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D5B8A" w14:textId="6FE9381F" w:rsidR="003A2B50" w:rsidRPr="001E115E" w:rsidRDefault="00BA7404" w:rsidP="00D85131">
      <w:pPr>
        <w:rPr>
          <w:rFonts w:ascii="Arial" w:hAnsi="Arial" w:cs="Arial"/>
          <w:b/>
          <w:bCs/>
          <w:lang w:val="en-GB"/>
        </w:rPr>
      </w:pPr>
      <w:r w:rsidRPr="001E115E">
        <w:rPr>
          <w:rFonts w:ascii="Arial" w:hAnsi="Arial" w:cs="Arial"/>
          <w:b/>
          <w:bCs/>
          <w:lang w:val="en-GB"/>
        </w:rPr>
        <w:t>Supplementary Table 5</w:t>
      </w:r>
      <w:r w:rsidR="001E115E">
        <w:rPr>
          <w:rFonts w:ascii="Arial" w:hAnsi="Arial" w:cs="Arial"/>
          <w:b/>
          <w:bCs/>
          <w:lang w:val="en-GB"/>
        </w:rPr>
        <w:t>.</w:t>
      </w:r>
      <w:r w:rsidRPr="001E115E">
        <w:rPr>
          <w:rFonts w:ascii="Arial" w:hAnsi="Arial" w:cs="Arial"/>
          <w:b/>
          <w:bCs/>
          <w:lang w:val="en-GB"/>
        </w:rPr>
        <w:t xml:space="preserve"> Parameter values used in </w:t>
      </w:r>
      <w:r w:rsidR="006F3D34">
        <w:rPr>
          <w:rFonts w:ascii="Arial" w:hAnsi="Arial" w:cs="Arial"/>
          <w:b/>
          <w:bCs/>
          <w:lang w:val="en-GB"/>
        </w:rPr>
        <w:t xml:space="preserve">statistical </w:t>
      </w:r>
      <w:r w:rsidRPr="001E115E">
        <w:rPr>
          <w:rFonts w:ascii="Arial" w:hAnsi="Arial" w:cs="Arial"/>
          <w:b/>
          <w:bCs/>
          <w:lang w:val="en-GB"/>
        </w:rPr>
        <w:t>power analysis</w:t>
      </w:r>
    </w:p>
    <w:p w14:paraId="660E16F3" w14:textId="77777777" w:rsidR="00C3235A" w:rsidRDefault="00C3235A" w:rsidP="00D85131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628"/>
        <w:gridCol w:w="1361"/>
        <w:gridCol w:w="1361"/>
        <w:gridCol w:w="1361"/>
        <w:gridCol w:w="1361"/>
      </w:tblGrid>
      <w:tr w:rsidR="001741B2" w:rsidRPr="001741B2" w14:paraId="1570CACD" w14:textId="77777777" w:rsidTr="001741B2">
        <w:tc>
          <w:tcPr>
            <w:tcW w:w="3628" w:type="dxa"/>
          </w:tcPr>
          <w:p w14:paraId="201DA860" w14:textId="11FB7AD5" w:rsidR="00C3235A" w:rsidRPr="001741B2" w:rsidRDefault="001741B2" w:rsidP="00D85131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festyle factor</w:t>
            </w:r>
          </w:p>
        </w:tc>
        <w:tc>
          <w:tcPr>
            <w:tcW w:w="1361" w:type="dxa"/>
          </w:tcPr>
          <w:p w14:paraId="2CD12ADE" w14:textId="70F5A701" w:rsidR="00C3235A" w:rsidRPr="001741B2" w:rsidRDefault="00BA1578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Symbol" w:hAnsi="Symbol" w:cs="Arial"/>
                <w:sz w:val="20"/>
                <w:szCs w:val="20"/>
                <w:lang w:val="en-GB"/>
              </w:rPr>
              <w:t>r</w:t>
            </w:r>
            <w:r w:rsidRPr="001741B2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GX</w:t>
            </w:r>
            <w:r w:rsidRPr="001741B2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361" w:type="dxa"/>
          </w:tcPr>
          <w:p w14:paraId="6F663EC4" w14:textId="7D923804" w:rsidR="00C3235A" w:rsidRPr="001741B2" w:rsidRDefault="00734383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sz w:val="20"/>
                <w:szCs w:val="20"/>
                <w:lang w:val="en-GB"/>
              </w:rPr>
              <w:t>N</w:t>
            </w:r>
          </w:p>
        </w:tc>
        <w:tc>
          <w:tcPr>
            <w:tcW w:w="1361" w:type="dxa"/>
          </w:tcPr>
          <w:p w14:paraId="4082E747" w14:textId="343FE608" w:rsidR="00C3235A" w:rsidRPr="001741B2" w:rsidRDefault="004020F6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1741B2">
              <w:rPr>
                <w:rFonts w:ascii="Cambria Math" w:hAnsi="Cambria Math" w:cs="Cambria Math"/>
                <w:sz w:val="20"/>
                <w:szCs w:val="20"/>
                <w:lang w:val="en-GB"/>
              </w:rPr>
              <w:t>ℙ</w:t>
            </w:r>
            <w:r w:rsidRPr="001741B2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1741B2">
              <w:rPr>
                <w:rFonts w:ascii="Arial" w:hAnsi="Arial" w:cs="Arial"/>
                <w:sz w:val="20"/>
                <w:szCs w:val="20"/>
                <w:lang w:val="en-GB"/>
              </w:rPr>
              <w:t>Y = 1)</w:t>
            </w:r>
          </w:p>
        </w:tc>
        <w:tc>
          <w:tcPr>
            <w:tcW w:w="1361" w:type="dxa"/>
          </w:tcPr>
          <w:p w14:paraId="78EF7537" w14:textId="16919223" w:rsidR="00C3235A" w:rsidRPr="001741B2" w:rsidRDefault="00706763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proofErr w:type="gramStart"/>
            <w:r w:rsidRPr="001741B2">
              <w:rPr>
                <w:rFonts w:ascii="Cambria Math" w:hAnsi="Cambria Math" w:cs="Cambria Math"/>
                <w:sz w:val="20"/>
                <w:szCs w:val="20"/>
                <w:lang w:val="en-GB"/>
              </w:rPr>
              <w:t>ℙ</w:t>
            </w:r>
            <w:r w:rsidRPr="001741B2">
              <w:rPr>
                <w:rFonts w:ascii="Arial" w:hAnsi="Arial" w:cs="Arial"/>
                <w:sz w:val="20"/>
                <w:szCs w:val="20"/>
                <w:lang w:val="en-GB"/>
              </w:rPr>
              <w:t>(</w:t>
            </w:r>
            <w:proofErr w:type="gramEnd"/>
            <w:r w:rsidRPr="001741B2">
              <w:rPr>
                <w:rFonts w:ascii="Arial" w:hAnsi="Arial" w:cs="Arial"/>
                <w:sz w:val="20"/>
                <w:szCs w:val="20"/>
                <w:lang w:val="en-GB"/>
              </w:rPr>
              <w:t>Y = 0)</w:t>
            </w:r>
          </w:p>
        </w:tc>
      </w:tr>
      <w:tr w:rsidR="001741B2" w:rsidRPr="001741B2" w14:paraId="3CF3C1AA" w14:textId="77777777" w:rsidTr="001741B2">
        <w:tc>
          <w:tcPr>
            <w:tcW w:w="9072" w:type="dxa"/>
            <w:gridSpan w:val="5"/>
          </w:tcPr>
          <w:p w14:paraId="4741A8C1" w14:textId="10661928" w:rsidR="001741B2" w:rsidRPr="001741B2" w:rsidRDefault="001741B2" w:rsidP="001741B2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evere respiratory COVID-19</w:t>
            </w:r>
          </w:p>
        </w:tc>
      </w:tr>
      <w:tr w:rsidR="001741B2" w:rsidRPr="001741B2" w14:paraId="3F0405D6" w14:textId="77777777" w:rsidTr="001741B2">
        <w:tc>
          <w:tcPr>
            <w:tcW w:w="3628" w:type="dxa"/>
          </w:tcPr>
          <w:p w14:paraId="6E597085" w14:textId="082C7D0B" w:rsidR="00C3235A" w:rsidRPr="001741B2" w:rsidRDefault="00C2711F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361" w:type="dxa"/>
          </w:tcPr>
          <w:p w14:paraId="783E8F61" w14:textId="660764B5" w:rsidR="00C3235A" w:rsidRPr="001741B2" w:rsidRDefault="003A1454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361" w:type="dxa"/>
          </w:tcPr>
          <w:p w14:paraId="130F8031" w14:textId="467D585D" w:rsidR="00C3235A" w:rsidRPr="001741B2" w:rsidRDefault="0057412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7444</w:t>
            </w:r>
          </w:p>
        </w:tc>
        <w:tc>
          <w:tcPr>
            <w:tcW w:w="1361" w:type="dxa"/>
          </w:tcPr>
          <w:p w14:paraId="54B58655" w14:textId="44E973E6" w:rsidR="00C3235A" w:rsidRPr="001741B2" w:rsidRDefault="00A231C4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1" w:type="dxa"/>
          </w:tcPr>
          <w:p w14:paraId="52EF3D00" w14:textId="2A9A5CC3" w:rsidR="00C3235A" w:rsidRPr="001741B2" w:rsidRDefault="00A231C4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1741B2" w:rsidRPr="001741B2" w14:paraId="1E77056C" w14:textId="77777777" w:rsidTr="001741B2">
        <w:tc>
          <w:tcPr>
            <w:tcW w:w="3628" w:type="dxa"/>
          </w:tcPr>
          <w:p w14:paraId="1860BE9B" w14:textId="587F041E" w:rsidR="000E42BA" w:rsidRPr="001741B2" w:rsidRDefault="000E42BA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fetime smoking</w:t>
            </w:r>
          </w:p>
        </w:tc>
        <w:tc>
          <w:tcPr>
            <w:tcW w:w="1361" w:type="dxa"/>
          </w:tcPr>
          <w:p w14:paraId="527D0E4F" w14:textId="016F719A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361" w:type="dxa"/>
          </w:tcPr>
          <w:p w14:paraId="229AC9EA" w14:textId="666C0312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7444</w:t>
            </w:r>
          </w:p>
        </w:tc>
        <w:tc>
          <w:tcPr>
            <w:tcW w:w="1361" w:type="dxa"/>
          </w:tcPr>
          <w:p w14:paraId="2740C7FD" w14:textId="6831C3DD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1" w:type="dxa"/>
          </w:tcPr>
          <w:p w14:paraId="7B44EE4D" w14:textId="5833D604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1741B2" w:rsidRPr="001741B2" w14:paraId="39102A1A" w14:textId="77777777" w:rsidTr="001741B2">
        <w:tc>
          <w:tcPr>
            <w:tcW w:w="3628" w:type="dxa"/>
          </w:tcPr>
          <w:p w14:paraId="5717C70A" w14:textId="061F91E8" w:rsidR="000E42BA" w:rsidRPr="001741B2" w:rsidRDefault="000E42BA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361" w:type="dxa"/>
          </w:tcPr>
          <w:p w14:paraId="463BBD6C" w14:textId="5BCA51B6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61" w:type="dxa"/>
          </w:tcPr>
          <w:p w14:paraId="7CDEBC8F" w14:textId="4C9AEE24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7444</w:t>
            </w:r>
          </w:p>
        </w:tc>
        <w:tc>
          <w:tcPr>
            <w:tcW w:w="1361" w:type="dxa"/>
          </w:tcPr>
          <w:p w14:paraId="07F4C279" w14:textId="57A64466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1" w:type="dxa"/>
          </w:tcPr>
          <w:p w14:paraId="53D54DA2" w14:textId="209ADAF1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1741B2" w:rsidRPr="001741B2" w14:paraId="7141263F" w14:textId="77777777" w:rsidTr="001741B2">
        <w:tc>
          <w:tcPr>
            <w:tcW w:w="3628" w:type="dxa"/>
          </w:tcPr>
          <w:p w14:paraId="3C2BF0A7" w14:textId="6A4EF256" w:rsidR="000E42BA" w:rsidRPr="001741B2" w:rsidRDefault="000E42BA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1361" w:type="dxa"/>
          </w:tcPr>
          <w:p w14:paraId="7CBBFBE6" w14:textId="4CE5938C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52BBA076" w14:textId="7099E0FE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287444</w:t>
            </w:r>
          </w:p>
        </w:tc>
        <w:tc>
          <w:tcPr>
            <w:tcW w:w="1361" w:type="dxa"/>
          </w:tcPr>
          <w:p w14:paraId="0307BD17" w14:textId="6FCE19E1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361" w:type="dxa"/>
          </w:tcPr>
          <w:p w14:paraId="5AEDD63F" w14:textId="50C3ADC5" w:rsidR="000E42BA" w:rsidRPr="001741B2" w:rsidRDefault="000E42BA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</w:t>
            </w:r>
          </w:p>
        </w:tc>
      </w:tr>
      <w:tr w:rsidR="001741B2" w:rsidRPr="001741B2" w14:paraId="1D65231E" w14:textId="77777777" w:rsidTr="001741B2">
        <w:tc>
          <w:tcPr>
            <w:tcW w:w="9072" w:type="dxa"/>
            <w:gridSpan w:val="5"/>
          </w:tcPr>
          <w:p w14:paraId="733D9AB6" w14:textId="7BCEC7B5" w:rsidR="001741B2" w:rsidRPr="001741B2" w:rsidRDefault="001741B2" w:rsidP="001741B2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OVID-19 hospitalization</w:t>
            </w:r>
          </w:p>
        </w:tc>
      </w:tr>
      <w:tr w:rsidR="001741B2" w:rsidRPr="001741B2" w14:paraId="09D6082B" w14:textId="77777777" w:rsidTr="001741B2">
        <w:tc>
          <w:tcPr>
            <w:tcW w:w="3628" w:type="dxa"/>
          </w:tcPr>
          <w:p w14:paraId="1031A42C" w14:textId="0AC7624C" w:rsidR="001741B2" w:rsidRPr="001741B2" w:rsidRDefault="001741B2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361" w:type="dxa"/>
          </w:tcPr>
          <w:p w14:paraId="5B73F08B" w14:textId="77777777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70</w:t>
            </w:r>
          </w:p>
        </w:tc>
        <w:tc>
          <w:tcPr>
            <w:tcW w:w="1361" w:type="dxa"/>
          </w:tcPr>
          <w:p w14:paraId="09DFE60E" w14:textId="494D7D36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9301</w:t>
            </w:r>
          </w:p>
        </w:tc>
        <w:tc>
          <w:tcPr>
            <w:tcW w:w="1361" w:type="dxa"/>
          </w:tcPr>
          <w:p w14:paraId="6D896D97" w14:textId="0158E2E3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4C3E3723" w14:textId="41843647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4</w:t>
            </w:r>
          </w:p>
        </w:tc>
      </w:tr>
      <w:tr w:rsidR="001741B2" w:rsidRPr="001741B2" w14:paraId="3FA4F3BB" w14:textId="77777777" w:rsidTr="001741B2">
        <w:tc>
          <w:tcPr>
            <w:tcW w:w="3628" w:type="dxa"/>
          </w:tcPr>
          <w:p w14:paraId="730413EA" w14:textId="4F373E1E" w:rsidR="001741B2" w:rsidRPr="001741B2" w:rsidRDefault="001741B2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Lifetime smoking</w:t>
            </w:r>
          </w:p>
        </w:tc>
        <w:tc>
          <w:tcPr>
            <w:tcW w:w="1361" w:type="dxa"/>
          </w:tcPr>
          <w:p w14:paraId="7E7CDDFB" w14:textId="77777777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13</w:t>
            </w:r>
          </w:p>
        </w:tc>
        <w:tc>
          <w:tcPr>
            <w:tcW w:w="1361" w:type="dxa"/>
          </w:tcPr>
          <w:p w14:paraId="175CEEA1" w14:textId="1A41F5ED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9301</w:t>
            </w:r>
          </w:p>
        </w:tc>
        <w:tc>
          <w:tcPr>
            <w:tcW w:w="1361" w:type="dxa"/>
          </w:tcPr>
          <w:p w14:paraId="633B677C" w14:textId="7DDBB609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78FDE772" w14:textId="70E377FE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4</w:t>
            </w:r>
          </w:p>
        </w:tc>
      </w:tr>
      <w:tr w:rsidR="001741B2" w:rsidRPr="001741B2" w14:paraId="43FBA004" w14:textId="77777777" w:rsidTr="001741B2">
        <w:tc>
          <w:tcPr>
            <w:tcW w:w="3628" w:type="dxa"/>
          </w:tcPr>
          <w:p w14:paraId="36271564" w14:textId="43F044B3" w:rsidR="001741B2" w:rsidRPr="001741B2" w:rsidRDefault="001741B2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361" w:type="dxa"/>
          </w:tcPr>
          <w:p w14:paraId="146C699C" w14:textId="77777777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1361" w:type="dxa"/>
          </w:tcPr>
          <w:p w14:paraId="1E1C35B4" w14:textId="6F843D5E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9301</w:t>
            </w:r>
          </w:p>
        </w:tc>
        <w:tc>
          <w:tcPr>
            <w:tcW w:w="1361" w:type="dxa"/>
          </w:tcPr>
          <w:p w14:paraId="3B44FE6D" w14:textId="617F4DDF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60E172BD" w14:textId="6BDB54ED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4</w:t>
            </w:r>
          </w:p>
        </w:tc>
      </w:tr>
      <w:tr w:rsidR="001741B2" w:rsidRPr="001741B2" w14:paraId="67BE7840" w14:textId="77777777" w:rsidTr="001741B2">
        <w:tc>
          <w:tcPr>
            <w:tcW w:w="3628" w:type="dxa"/>
          </w:tcPr>
          <w:p w14:paraId="27368DC0" w14:textId="5069684C" w:rsidR="001741B2" w:rsidRPr="001741B2" w:rsidRDefault="001741B2" w:rsidP="001741B2">
            <w:pPr>
              <w:ind w:left="720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1361" w:type="dxa"/>
          </w:tcPr>
          <w:p w14:paraId="72E8BF7C" w14:textId="77777777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6606F5D9" w14:textId="3F3328CC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019301</w:t>
            </w:r>
          </w:p>
        </w:tc>
        <w:tc>
          <w:tcPr>
            <w:tcW w:w="1361" w:type="dxa"/>
          </w:tcPr>
          <w:p w14:paraId="34128523" w14:textId="5855FE09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1361" w:type="dxa"/>
          </w:tcPr>
          <w:p w14:paraId="458A5A7E" w14:textId="75FF7582" w:rsidR="001741B2" w:rsidRPr="001741B2" w:rsidRDefault="001741B2" w:rsidP="00174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741B2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0.994</w:t>
            </w:r>
          </w:p>
        </w:tc>
      </w:tr>
    </w:tbl>
    <w:p w14:paraId="08DCE248" w14:textId="77777777" w:rsidR="00C3235A" w:rsidRPr="00ED3B29" w:rsidRDefault="00C3235A" w:rsidP="00D85131">
      <w:pPr>
        <w:rPr>
          <w:rFonts w:ascii="Arial" w:hAnsi="Arial" w:cs="Arial"/>
          <w:color w:val="000000"/>
          <w:sz w:val="20"/>
          <w:szCs w:val="20"/>
          <w:lang w:val="en-GB"/>
        </w:rPr>
      </w:pPr>
    </w:p>
    <w:p w14:paraId="5B590E77" w14:textId="5DF9E0FA" w:rsidR="00C773AF" w:rsidRPr="00A1108E" w:rsidRDefault="00C773AF" w:rsidP="00D85131">
      <w:pPr>
        <w:rPr>
          <w:rFonts w:ascii="Arial" w:hAnsi="Arial" w:cs="Arial"/>
          <w:sz w:val="20"/>
          <w:szCs w:val="20"/>
          <w:lang w:val="en-GB"/>
        </w:rPr>
      </w:pPr>
    </w:p>
    <w:sectPr w:rsidR="00C773AF" w:rsidRPr="00A1108E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2000C" w14:textId="77777777" w:rsidR="002B4BCA" w:rsidRDefault="002B4BCA" w:rsidP="002B4BCA">
      <w:r>
        <w:separator/>
      </w:r>
    </w:p>
  </w:endnote>
  <w:endnote w:type="continuationSeparator" w:id="0">
    <w:p w14:paraId="2DB695FD" w14:textId="77777777" w:rsidR="002B4BCA" w:rsidRDefault="002B4BCA" w:rsidP="002B4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01256632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8300D7" w14:textId="09946D2E" w:rsidR="002B4BCA" w:rsidRDefault="002B4BCA" w:rsidP="00363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439A4B" w14:textId="77777777" w:rsidR="002B4BCA" w:rsidRDefault="002B4BC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018477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C168AC" w14:textId="19ACAD15" w:rsidR="002B4BCA" w:rsidRDefault="002B4BCA" w:rsidP="003639A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843A68" w14:textId="77777777" w:rsidR="002B4BCA" w:rsidRDefault="002B4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B04EEB" w14:textId="77777777" w:rsidR="002B4BCA" w:rsidRDefault="002B4BCA" w:rsidP="002B4BCA">
      <w:r>
        <w:separator/>
      </w:r>
    </w:p>
  </w:footnote>
  <w:footnote w:type="continuationSeparator" w:id="0">
    <w:p w14:paraId="389AEDE3" w14:textId="77777777" w:rsidR="002B4BCA" w:rsidRDefault="002B4BCA" w:rsidP="002B4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3D0"/>
    <w:rsid w:val="00090552"/>
    <w:rsid w:val="000D5D80"/>
    <w:rsid w:val="000E0DFE"/>
    <w:rsid w:val="000E42BA"/>
    <w:rsid w:val="00147010"/>
    <w:rsid w:val="001741B2"/>
    <w:rsid w:val="001B5974"/>
    <w:rsid w:val="001C5DE7"/>
    <w:rsid w:val="001E115E"/>
    <w:rsid w:val="00222FBE"/>
    <w:rsid w:val="002255FE"/>
    <w:rsid w:val="0023711A"/>
    <w:rsid w:val="00260ED5"/>
    <w:rsid w:val="002666EF"/>
    <w:rsid w:val="002713AF"/>
    <w:rsid w:val="0029768E"/>
    <w:rsid w:val="002B4BCA"/>
    <w:rsid w:val="002D1E12"/>
    <w:rsid w:val="003A0E35"/>
    <w:rsid w:val="003A1454"/>
    <w:rsid w:val="003A2B50"/>
    <w:rsid w:val="003C1829"/>
    <w:rsid w:val="004020F6"/>
    <w:rsid w:val="00425BE1"/>
    <w:rsid w:val="004B00EE"/>
    <w:rsid w:val="004F4B67"/>
    <w:rsid w:val="005472CC"/>
    <w:rsid w:val="00556363"/>
    <w:rsid w:val="00574122"/>
    <w:rsid w:val="005F252C"/>
    <w:rsid w:val="00603E17"/>
    <w:rsid w:val="00637B41"/>
    <w:rsid w:val="0064328B"/>
    <w:rsid w:val="00651F8E"/>
    <w:rsid w:val="006738DE"/>
    <w:rsid w:val="006D0A37"/>
    <w:rsid w:val="006D4B44"/>
    <w:rsid w:val="006E32B2"/>
    <w:rsid w:val="006E741D"/>
    <w:rsid w:val="006F3D34"/>
    <w:rsid w:val="00706763"/>
    <w:rsid w:val="00706F57"/>
    <w:rsid w:val="00734383"/>
    <w:rsid w:val="00735118"/>
    <w:rsid w:val="0074431E"/>
    <w:rsid w:val="0076141A"/>
    <w:rsid w:val="007B1164"/>
    <w:rsid w:val="007E254A"/>
    <w:rsid w:val="007E3D34"/>
    <w:rsid w:val="00801E55"/>
    <w:rsid w:val="0085346D"/>
    <w:rsid w:val="00872FC5"/>
    <w:rsid w:val="00922540"/>
    <w:rsid w:val="009524A8"/>
    <w:rsid w:val="00980EA9"/>
    <w:rsid w:val="00993518"/>
    <w:rsid w:val="009D03D0"/>
    <w:rsid w:val="009E5B5E"/>
    <w:rsid w:val="009F71B4"/>
    <w:rsid w:val="00A1108E"/>
    <w:rsid w:val="00A231C4"/>
    <w:rsid w:val="00B202BE"/>
    <w:rsid w:val="00B40A0F"/>
    <w:rsid w:val="00B67EA4"/>
    <w:rsid w:val="00B77C2B"/>
    <w:rsid w:val="00BA1578"/>
    <w:rsid w:val="00BA7404"/>
    <w:rsid w:val="00C2711F"/>
    <w:rsid w:val="00C3235A"/>
    <w:rsid w:val="00C773AF"/>
    <w:rsid w:val="00C962B9"/>
    <w:rsid w:val="00CD56BB"/>
    <w:rsid w:val="00D129FA"/>
    <w:rsid w:val="00D65B54"/>
    <w:rsid w:val="00D85131"/>
    <w:rsid w:val="00DB2C3C"/>
    <w:rsid w:val="00DC22F1"/>
    <w:rsid w:val="00DC3869"/>
    <w:rsid w:val="00E0002C"/>
    <w:rsid w:val="00E140A1"/>
    <w:rsid w:val="00E15605"/>
    <w:rsid w:val="00E342D7"/>
    <w:rsid w:val="00E53D49"/>
    <w:rsid w:val="00E8632D"/>
    <w:rsid w:val="00E911EB"/>
    <w:rsid w:val="00E95715"/>
    <w:rsid w:val="00EB39EE"/>
    <w:rsid w:val="00ED3B29"/>
    <w:rsid w:val="00EF7DDD"/>
    <w:rsid w:val="00F30AFF"/>
    <w:rsid w:val="00F36C81"/>
    <w:rsid w:val="00FF4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64C9E"/>
  <w15:chartTrackingRefBased/>
  <w15:docId w15:val="{810CF805-6550-CC4C-A0D3-3E9DF476D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5B5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3D0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03D0"/>
    <w:rPr>
      <w:color w:val="954F72"/>
      <w:u w:val="single"/>
    </w:rPr>
  </w:style>
  <w:style w:type="paragraph" w:customStyle="1" w:styleId="msonormal0">
    <w:name w:val="msonormal"/>
    <w:basedOn w:val="Normal"/>
    <w:rsid w:val="009D03D0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9D03D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B4B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BC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B4BCA"/>
  </w:style>
  <w:style w:type="paragraph" w:styleId="BalloonText">
    <w:name w:val="Balloon Text"/>
    <w:basedOn w:val="Normal"/>
    <w:link w:val="BalloonTextChar"/>
    <w:uiPriority w:val="99"/>
    <w:semiHidden/>
    <w:unhideWhenUsed/>
    <w:rsid w:val="0092254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2540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32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A0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09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Li</dc:creator>
  <cp:keywords/>
  <dc:description/>
  <cp:lastModifiedBy>Shuai Li</cp:lastModifiedBy>
  <cp:revision>80</cp:revision>
  <dcterms:created xsi:type="dcterms:W3CDTF">2020-10-23T06:57:00Z</dcterms:created>
  <dcterms:modified xsi:type="dcterms:W3CDTF">2021-01-25T23:59:00Z</dcterms:modified>
</cp:coreProperties>
</file>